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3405" w:rsidRPr="00924C94" w:rsidRDefault="00793405" w:rsidP="00793405">
      <w:pPr>
        <w:jc w:val="center"/>
        <w:rPr>
          <w:rFonts w:ascii="Times New Roman" w:hAnsi="Times New Roman" w:cs="Times New Roman"/>
          <w:sz w:val="24"/>
          <w:szCs w:val="24"/>
        </w:rPr>
      </w:pPr>
      <w:r w:rsidRPr="003559CB">
        <w:rPr>
          <w:b/>
          <w:sz w:val="18"/>
        </w:rPr>
        <w:t xml:space="preserve">Table </w:t>
      </w:r>
      <w:r>
        <w:rPr>
          <w:b/>
          <w:sz w:val="18"/>
        </w:rPr>
        <w:t xml:space="preserve">2: Intra-tester </w:t>
      </w:r>
      <w:r w:rsidRPr="003559CB">
        <w:rPr>
          <w:b/>
          <w:sz w:val="18"/>
        </w:rPr>
        <w:t>variability</w:t>
      </w:r>
      <w:r w:rsidRPr="0017468F">
        <w:rPr>
          <w:b/>
          <w:sz w:val="18"/>
        </w:rPr>
        <w:t>: measures expressed as absolute values</w:t>
      </w:r>
      <w:r>
        <w:rPr>
          <w:b/>
          <w:sz w:val="18"/>
        </w:rPr>
        <w:t xml:space="preserve"> and percentage difference from the mean</w:t>
      </w:r>
      <w:r w:rsidRPr="003559CB">
        <w:rPr>
          <w:b/>
          <w:sz w:val="18"/>
        </w:rPr>
        <w:t>.</w:t>
      </w:r>
    </w:p>
    <w:tbl>
      <w:tblPr>
        <w:tblW w:w="9292" w:type="dxa"/>
        <w:tblInd w:w="-5" w:type="dxa"/>
        <w:tblLook w:val="04A0" w:firstRow="1" w:lastRow="0" w:firstColumn="1" w:lastColumn="0" w:noHBand="0" w:noVBand="1"/>
      </w:tblPr>
      <w:tblGrid>
        <w:gridCol w:w="947"/>
        <w:gridCol w:w="947"/>
        <w:gridCol w:w="946"/>
        <w:gridCol w:w="257"/>
        <w:gridCol w:w="946"/>
        <w:gridCol w:w="947"/>
        <w:gridCol w:w="257"/>
        <w:gridCol w:w="947"/>
        <w:gridCol w:w="947"/>
        <w:gridCol w:w="257"/>
        <w:gridCol w:w="947"/>
        <w:gridCol w:w="947"/>
      </w:tblGrid>
      <w:tr w:rsidR="00793405" w:rsidRPr="00A20968" w:rsidTr="000D0256">
        <w:trPr>
          <w:trHeight w:val="250"/>
        </w:trPr>
        <w:tc>
          <w:tcPr>
            <w:tcW w:w="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C65911"/>
                <w:sz w:val="20"/>
                <w:szCs w:val="20"/>
              </w:rPr>
            </w:pPr>
            <w:r w:rsidRPr="00A20968">
              <w:rPr>
                <w:rFonts w:ascii="Calibri" w:eastAsia="Times New Roman" w:hAnsi="Calibri" w:cs="Calibri"/>
                <w:b/>
                <w:bCs/>
                <w:color w:val="C65911"/>
                <w:sz w:val="18"/>
                <w:szCs w:val="20"/>
              </w:rPr>
              <w:t>AFO A</w:t>
            </w:r>
          </w:p>
        </w:tc>
        <w:tc>
          <w:tcPr>
            <w:tcW w:w="2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C65911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b/>
                <w:bCs/>
                <w:color w:val="C65911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793405" w:rsidRPr="00A20968" w:rsidTr="000D0256">
        <w:trPr>
          <w:trHeight w:val="250"/>
        </w:trPr>
        <w:tc>
          <w:tcPr>
            <w:tcW w:w="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L [Nm/°]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L [%]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U [Nm/°]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U [%]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L [Nm/°]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L [%]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U [Nm/°]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U[%]</w:t>
            </w:r>
          </w:p>
        </w:tc>
      </w:tr>
      <w:tr w:rsidR="00793405" w:rsidRPr="00A20968" w:rsidTr="000D0256">
        <w:trPr>
          <w:trHeight w:val="250"/>
        </w:trPr>
        <w:tc>
          <w:tcPr>
            <w:tcW w:w="9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st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8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6</w:t>
            </w:r>
          </w:p>
        </w:tc>
      </w:tr>
      <w:tr w:rsidR="00793405" w:rsidRPr="00A20968" w:rsidTr="000D0256">
        <w:trPr>
          <w:trHeight w:val="250"/>
        </w:trPr>
        <w:tc>
          <w:tcPr>
            <w:tcW w:w="9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nd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6</w:t>
            </w:r>
          </w:p>
        </w:tc>
      </w:tr>
      <w:tr w:rsidR="00793405" w:rsidRPr="00A20968" w:rsidTr="000D0256">
        <w:trPr>
          <w:trHeight w:val="250"/>
        </w:trPr>
        <w:tc>
          <w:tcPr>
            <w:tcW w:w="9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793405" w:rsidRPr="00A20968" w:rsidTr="000D0256">
        <w:trPr>
          <w:trHeight w:val="250"/>
        </w:trPr>
        <w:tc>
          <w:tcPr>
            <w:tcW w:w="9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793405" w:rsidRPr="00A20968" w:rsidTr="000D0256">
        <w:trPr>
          <w:trHeight w:val="250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3405" w:rsidRPr="00A20968" w:rsidRDefault="00793405" w:rsidP="000D025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793405" w:rsidRPr="00A20968" w:rsidRDefault="00793405" w:rsidP="000D025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793405" w:rsidRPr="00A20968" w:rsidRDefault="00793405" w:rsidP="000D025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793405" w:rsidRPr="00A20968" w:rsidRDefault="00793405" w:rsidP="000D025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793405" w:rsidRPr="00A20968" w:rsidRDefault="00793405" w:rsidP="000D025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793405" w:rsidRPr="00A20968" w:rsidRDefault="00793405" w:rsidP="000D025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06F76">
              <w:rPr>
                <w:rFonts w:ascii="Calibri" w:eastAsia="Times New Roman" w:hAnsi="Calibri" w:cs="Calibri"/>
                <w:b/>
                <w:bCs/>
                <w:color w:val="548235"/>
                <w:sz w:val="18"/>
                <w:szCs w:val="20"/>
              </w:rPr>
              <w:t>AFO B</w:t>
            </w:r>
          </w:p>
        </w:tc>
        <w:tc>
          <w:tcPr>
            <w:tcW w:w="25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793405" w:rsidRPr="00A20968" w:rsidRDefault="00793405" w:rsidP="000D025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793405" w:rsidRPr="00A20968" w:rsidRDefault="00793405" w:rsidP="000D025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793405" w:rsidRPr="00A20968" w:rsidRDefault="00793405" w:rsidP="000D025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3405" w:rsidRPr="00A20968" w:rsidRDefault="00793405" w:rsidP="000D025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793405" w:rsidRPr="00A20968" w:rsidRDefault="00793405" w:rsidP="000D025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93405" w:rsidRPr="00A20968" w:rsidRDefault="00793405" w:rsidP="000D025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93405" w:rsidRPr="00A20968" w:rsidTr="000D0256">
        <w:trPr>
          <w:trHeight w:val="250"/>
        </w:trPr>
        <w:tc>
          <w:tcPr>
            <w:tcW w:w="94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L [Nm/°]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L [%]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U [Nm/°]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U [%]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L [Nm/°]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L [%]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U [Nm/°]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U[%]</w:t>
            </w:r>
          </w:p>
        </w:tc>
      </w:tr>
      <w:tr w:rsidR="00793405" w:rsidRPr="00A20968" w:rsidTr="000D0256">
        <w:trPr>
          <w:trHeight w:val="250"/>
        </w:trPr>
        <w:tc>
          <w:tcPr>
            <w:tcW w:w="9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st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1</w:t>
            </w:r>
          </w:p>
        </w:tc>
      </w:tr>
      <w:tr w:rsidR="00793405" w:rsidRPr="00A20968" w:rsidTr="000D0256">
        <w:trPr>
          <w:trHeight w:val="250"/>
        </w:trPr>
        <w:tc>
          <w:tcPr>
            <w:tcW w:w="9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nd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1</w:t>
            </w:r>
          </w:p>
        </w:tc>
      </w:tr>
      <w:tr w:rsidR="00793405" w:rsidRPr="00A20968" w:rsidTr="000D0256">
        <w:trPr>
          <w:trHeight w:val="250"/>
        </w:trPr>
        <w:tc>
          <w:tcPr>
            <w:tcW w:w="9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793405" w:rsidRPr="00A20968" w:rsidTr="000D0256">
        <w:trPr>
          <w:trHeight w:val="250"/>
        </w:trPr>
        <w:tc>
          <w:tcPr>
            <w:tcW w:w="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793405" w:rsidRPr="00A20968" w:rsidTr="000D0256">
        <w:trPr>
          <w:trHeight w:val="250"/>
        </w:trPr>
        <w:tc>
          <w:tcPr>
            <w:tcW w:w="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20"/>
              </w:rPr>
            </w:pPr>
            <w:r w:rsidRPr="00A20968">
              <w:rPr>
                <w:rFonts w:ascii="Calibri" w:eastAsia="Times New Roman" w:hAnsi="Calibri" w:cs="Calibri"/>
                <w:b/>
                <w:bCs/>
                <w:color w:val="0070C0"/>
                <w:sz w:val="18"/>
                <w:szCs w:val="20"/>
              </w:rPr>
              <w:t>AFO C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793405" w:rsidRPr="00A20968" w:rsidTr="000D0256">
        <w:trPr>
          <w:trHeight w:val="250"/>
        </w:trPr>
        <w:tc>
          <w:tcPr>
            <w:tcW w:w="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L [Nm/°]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L [%]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U [Nm/°]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U [%]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L [Nm/°]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L [%]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U [Nm/°]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U[%]</w:t>
            </w:r>
          </w:p>
        </w:tc>
      </w:tr>
      <w:tr w:rsidR="00793405" w:rsidRPr="00A20968" w:rsidTr="000D0256">
        <w:trPr>
          <w:trHeight w:val="250"/>
        </w:trPr>
        <w:tc>
          <w:tcPr>
            <w:tcW w:w="9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st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683AAB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</w:rPr>
            </w:pPr>
            <w:r w:rsidRPr="00683AAB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</w:rPr>
              <w:t>.2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</w:t>
            </w:r>
          </w:p>
        </w:tc>
      </w:tr>
      <w:tr w:rsidR="00793405" w:rsidRPr="00A20968" w:rsidTr="000D0256">
        <w:trPr>
          <w:trHeight w:val="250"/>
        </w:trPr>
        <w:tc>
          <w:tcPr>
            <w:tcW w:w="9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nd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683AAB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</w:rPr>
              <w:t>5.2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</w:t>
            </w:r>
          </w:p>
        </w:tc>
      </w:tr>
      <w:tr w:rsidR="00793405" w:rsidRPr="00A20968" w:rsidTr="000D0256">
        <w:trPr>
          <w:trHeight w:val="250"/>
        </w:trPr>
        <w:tc>
          <w:tcPr>
            <w:tcW w:w="9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793405" w:rsidRPr="00A20968" w:rsidTr="000D0256">
        <w:trPr>
          <w:trHeight w:val="250"/>
        </w:trPr>
        <w:tc>
          <w:tcPr>
            <w:tcW w:w="9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793405" w:rsidRPr="00A20968" w:rsidTr="000D0256">
        <w:trPr>
          <w:trHeight w:val="250"/>
        </w:trPr>
        <w:tc>
          <w:tcPr>
            <w:tcW w:w="94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BF8F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BF8F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BF8F00"/>
                <w:sz w:val="20"/>
                <w:szCs w:val="20"/>
              </w:rPr>
            </w:pPr>
            <w:r w:rsidRPr="00A20968">
              <w:rPr>
                <w:rFonts w:ascii="Calibri" w:eastAsia="Times New Roman" w:hAnsi="Calibri" w:cs="Calibri"/>
                <w:b/>
                <w:bCs/>
                <w:color w:val="BF8F00"/>
                <w:sz w:val="18"/>
                <w:szCs w:val="20"/>
              </w:rPr>
              <w:t xml:space="preserve">AFO </w:t>
            </w:r>
            <w:r>
              <w:rPr>
                <w:rFonts w:ascii="Calibri" w:eastAsia="Times New Roman" w:hAnsi="Calibri" w:cs="Calibri"/>
                <w:b/>
                <w:bCs/>
                <w:color w:val="BF8F00"/>
                <w:sz w:val="18"/>
                <w:szCs w:val="20"/>
              </w:rPr>
              <w:t>D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793405" w:rsidRPr="00A20968" w:rsidTr="000D0256">
        <w:trPr>
          <w:trHeight w:val="250"/>
        </w:trPr>
        <w:tc>
          <w:tcPr>
            <w:tcW w:w="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L [Nm/°]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L [%]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U [Nm/°]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U [%]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L [Nm/°]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L [%]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U [Nm/°]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U[%]</w:t>
            </w:r>
          </w:p>
        </w:tc>
      </w:tr>
      <w:tr w:rsidR="00793405" w:rsidRPr="00A20968" w:rsidTr="000D0256">
        <w:trPr>
          <w:trHeight w:val="250"/>
        </w:trPr>
        <w:tc>
          <w:tcPr>
            <w:tcW w:w="9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st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</w:tr>
      <w:tr w:rsidR="00793405" w:rsidRPr="00A20968" w:rsidTr="000D0256">
        <w:trPr>
          <w:trHeight w:val="250"/>
        </w:trPr>
        <w:tc>
          <w:tcPr>
            <w:tcW w:w="9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nd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</w:tr>
      <w:tr w:rsidR="00793405" w:rsidRPr="00A20968" w:rsidTr="000D0256">
        <w:trPr>
          <w:trHeight w:val="81"/>
        </w:trPr>
        <w:tc>
          <w:tcPr>
            <w:tcW w:w="9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793405" w:rsidRPr="00A20968" w:rsidTr="000D0256">
        <w:trPr>
          <w:trHeight w:val="250"/>
        </w:trPr>
        <w:tc>
          <w:tcPr>
            <w:tcW w:w="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209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405" w:rsidRPr="00A20968" w:rsidRDefault="00793405" w:rsidP="000D0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</w:tbl>
    <w:bookmarkStart w:id="0" w:name="_GoBack"/>
    <w:bookmarkEnd w:id="0"/>
    <w:p w:rsidR="007E45B9" w:rsidRPr="00FF504E" w:rsidRDefault="00627EEB" w:rsidP="00BC7B86">
      <w:pPr>
        <w:rPr>
          <w:b/>
          <w:sz w:val="18"/>
        </w:rPr>
      </w:pPr>
      <w:r w:rsidRPr="00627EEB">
        <w:rPr>
          <w:b/>
          <w:noProof/>
          <w:sz w:val="18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25EBD07" wp14:editId="47868411">
                <wp:simplePos x="0" y="0"/>
                <wp:positionH relativeFrom="column">
                  <wp:posOffset>4882515</wp:posOffset>
                </wp:positionH>
                <wp:positionV relativeFrom="paragraph">
                  <wp:posOffset>1833880</wp:posOffset>
                </wp:positionV>
                <wp:extent cx="576000" cy="15240"/>
                <wp:effectExtent l="38100" t="95250" r="0" b="99060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76000" cy="1524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4B1CAA2" id="Straight Arrow Connector 57" o:spid="_x0000_s1026" type="#_x0000_t32" style="position:absolute;margin-left:384.45pt;margin-top:144.4pt;width:45.35pt;height:1.2pt;flip:x;z-index:2516920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" strokecolor="window" strokeweight="2.25pt">
                <v:stroke endarrow="block" joinstyle="miter"/>
              </v:shape>
            </w:pict>
          </mc:Fallback>
        </mc:AlternateContent>
      </w:r>
      <w:r w:rsidRPr="00627EEB">
        <w:rPr>
          <w:b/>
          <w:noProof/>
          <w:sz w:val="18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8E16EA3" wp14:editId="5B5E53AE">
                <wp:simplePos x="0" y="0"/>
                <wp:positionH relativeFrom="column">
                  <wp:posOffset>5067300</wp:posOffset>
                </wp:positionH>
                <wp:positionV relativeFrom="paragraph">
                  <wp:posOffset>3037205</wp:posOffset>
                </wp:positionV>
                <wp:extent cx="360000" cy="15240"/>
                <wp:effectExtent l="38100" t="95250" r="0" b="9906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0000" cy="1524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AD394C6" id="Straight Arrow Connector 26" o:spid="_x0000_s1026" type="#_x0000_t32" style="position:absolute;margin-left:399pt;margin-top:239.15pt;width:28.35pt;height:1.2pt;flip:x;z-index:2517002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" strokecolor="window" strokeweight="2.25pt">
                <v:stroke endarrow="block" joinstyle="miter"/>
              </v:shape>
            </w:pict>
          </mc:Fallback>
        </mc:AlternateContent>
      </w:r>
      <w:r w:rsidRPr="00627EEB">
        <w:rPr>
          <w:b/>
          <w:noProof/>
          <w:sz w:val="18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45B4BCF" wp14:editId="1D782BD4">
                <wp:simplePos x="0" y="0"/>
                <wp:positionH relativeFrom="column">
                  <wp:posOffset>4686935</wp:posOffset>
                </wp:positionH>
                <wp:positionV relativeFrom="paragraph">
                  <wp:posOffset>1307465</wp:posOffset>
                </wp:positionV>
                <wp:extent cx="792000" cy="15240"/>
                <wp:effectExtent l="38100" t="95250" r="0" b="9906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92000" cy="1524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4AA9C5" id="Straight Arrow Connector 19" o:spid="_x0000_s1026" type="#_x0000_t32" style="position:absolute;margin-left:369.05pt;margin-top:102.95pt;width:62.35pt;height:1.2pt;flip:x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" strokecolor="window" strokeweight="2.25pt">
                <v:stroke endarrow="block" joinstyle="miter"/>
              </v:shape>
            </w:pict>
          </mc:Fallback>
        </mc:AlternateContent>
      </w:r>
    </w:p>
    <w:sectPr w:rsidR="007E45B9" w:rsidRPr="00FF50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7BE7" w:rsidRDefault="00337BE7" w:rsidP="00C656C7">
      <w:pPr>
        <w:spacing w:after="0" w:line="240" w:lineRule="auto"/>
      </w:pPr>
      <w:r>
        <w:separator/>
      </w:r>
    </w:p>
  </w:endnote>
  <w:endnote w:type="continuationSeparator" w:id="0">
    <w:p w:rsidR="00337BE7" w:rsidRDefault="00337BE7" w:rsidP="00C656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7BE7" w:rsidRDefault="00337BE7" w:rsidP="00C656C7">
      <w:pPr>
        <w:spacing w:after="0" w:line="240" w:lineRule="auto"/>
      </w:pPr>
      <w:r>
        <w:separator/>
      </w:r>
    </w:p>
  </w:footnote>
  <w:footnote w:type="continuationSeparator" w:id="0">
    <w:p w:rsidR="00337BE7" w:rsidRDefault="00337BE7" w:rsidP="00C656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55C"/>
    <w:rsid w:val="00216C9B"/>
    <w:rsid w:val="002879AF"/>
    <w:rsid w:val="002D4E8A"/>
    <w:rsid w:val="002F6961"/>
    <w:rsid w:val="00337BE7"/>
    <w:rsid w:val="003D1377"/>
    <w:rsid w:val="003D4CDB"/>
    <w:rsid w:val="004A485A"/>
    <w:rsid w:val="004B255C"/>
    <w:rsid w:val="004F760B"/>
    <w:rsid w:val="00506B03"/>
    <w:rsid w:val="00531ED4"/>
    <w:rsid w:val="00537E36"/>
    <w:rsid w:val="005863A4"/>
    <w:rsid w:val="00627EEB"/>
    <w:rsid w:val="00652FFF"/>
    <w:rsid w:val="00654810"/>
    <w:rsid w:val="00680548"/>
    <w:rsid w:val="0068553E"/>
    <w:rsid w:val="006E3612"/>
    <w:rsid w:val="00704DD1"/>
    <w:rsid w:val="00740E03"/>
    <w:rsid w:val="00793405"/>
    <w:rsid w:val="007A5273"/>
    <w:rsid w:val="007E45B9"/>
    <w:rsid w:val="0081756A"/>
    <w:rsid w:val="008421BA"/>
    <w:rsid w:val="00860872"/>
    <w:rsid w:val="00865117"/>
    <w:rsid w:val="00865B4F"/>
    <w:rsid w:val="00907D8F"/>
    <w:rsid w:val="009F4C4D"/>
    <w:rsid w:val="00A53759"/>
    <w:rsid w:val="00BC7B86"/>
    <w:rsid w:val="00BD6FC1"/>
    <w:rsid w:val="00C12E97"/>
    <w:rsid w:val="00C656C7"/>
    <w:rsid w:val="00C92A45"/>
    <w:rsid w:val="00CF4522"/>
    <w:rsid w:val="00E570B5"/>
    <w:rsid w:val="00E667F5"/>
    <w:rsid w:val="00E66E56"/>
    <w:rsid w:val="00EC2251"/>
    <w:rsid w:val="00FF5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40D9EB73-8ED0-44E4-89D8-59EDC74A4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34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56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56C7"/>
  </w:style>
  <w:style w:type="paragraph" w:styleId="Footer">
    <w:name w:val="footer"/>
    <w:basedOn w:val="Normal"/>
    <w:link w:val="FooterChar"/>
    <w:uiPriority w:val="99"/>
    <w:unhideWhenUsed/>
    <w:rsid w:val="00C656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56C7"/>
  </w:style>
  <w:style w:type="paragraph" w:styleId="Caption">
    <w:name w:val="caption"/>
    <w:basedOn w:val="Normal"/>
    <w:next w:val="Normal"/>
    <w:uiPriority w:val="35"/>
    <w:unhideWhenUsed/>
    <w:qFormat/>
    <w:rsid w:val="00C656C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C656C7"/>
    <w:pPr>
      <w:spacing w:after="0" w:line="240" w:lineRule="auto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o Ielapi</dc:creator>
  <cp:keywords/>
  <dc:description/>
  <cp:lastModifiedBy>Alessio Ielapi</cp:lastModifiedBy>
  <cp:revision>10</cp:revision>
  <dcterms:created xsi:type="dcterms:W3CDTF">2018-07-11T07:33:00Z</dcterms:created>
  <dcterms:modified xsi:type="dcterms:W3CDTF">2018-07-24T08:39:00Z</dcterms:modified>
</cp:coreProperties>
</file>